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761D11DC" w:rsidR="00392B78" w:rsidRPr="00F1317C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5443092D" w:rsidR="00392B78" w:rsidRPr="00F1317C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1839ED61" w14:textId="2F219606" w:rsidR="00392B78" w:rsidRDefault="004B70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1ACB0645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439B086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2082197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95316D4" w14:textId="06718563" w:rsidR="0080309F" w:rsidRDefault="004B70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39BC587C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8C6D85B" w14:textId="25989DC6" w:rsidR="0080309F" w:rsidRDefault="004B70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3325D8B9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F53E277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CB3FABE" w14:textId="1AB588A8" w:rsidR="0080309F" w:rsidRPr="00F1317C" w:rsidRDefault="004B70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0563D200" w:rsidR="00392B78" w:rsidRPr="00F1317C" w:rsidRDefault="008030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6C1F6A9E" w14:textId="77777777" w:rsidR="00392B78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13450D63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B52C30E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46224E9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8FF47A5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45334CA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3FC0CB7E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016CF016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6BB1BE11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E0DCE15" w14:textId="77777777" w:rsidR="0080309F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4D9049B6" w14:textId="52A7D16C" w:rsidR="0080309F" w:rsidRPr="00F1317C" w:rsidRDefault="0080309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lastRenderedPageBreak/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788A6D65" w:rsidR="00392B78" w:rsidRPr="00F1317C" w:rsidRDefault="0083092F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1830D946" w14:textId="77777777" w:rsidR="00392B7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  <w:p w14:paraId="585CD1B0" w14:textId="77777777" w:rsidR="00B2154E" w:rsidRPr="00B2154E" w:rsidRDefault="00B2154E" w:rsidP="00B2154E">
            <w:pPr>
              <w:rPr>
                <w:rFonts w:ascii="Arial" w:hAnsi="Arial" w:cs="Arial"/>
              </w:rPr>
            </w:pPr>
          </w:p>
          <w:p w14:paraId="2080984E" w14:textId="77777777" w:rsidR="00B2154E" w:rsidRPr="00B2154E" w:rsidRDefault="00B2154E" w:rsidP="00B2154E">
            <w:pPr>
              <w:rPr>
                <w:rFonts w:ascii="Arial" w:hAnsi="Arial" w:cs="Arial"/>
              </w:rPr>
            </w:pPr>
          </w:p>
          <w:p w14:paraId="705EFB6B" w14:textId="77777777" w:rsidR="00B2154E" w:rsidRPr="00B2154E" w:rsidRDefault="00B2154E" w:rsidP="00B2154E">
            <w:pPr>
              <w:rPr>
                <w:rFonts w:ascii="Arial" w:hAnsi="Arial" w:cs="Arial"/>
              </w:rPr>
            </w:pPr>
          </w:p>
          <w:p w14:paraId="62F68F7B" w14:textId="77777777" w:rsidR="00B2154E" w:rsidRPr="00B2154E" w:rsidRDefault="00B2154E" w:rsidP="00B2154E">
            <w:pPr>
              <w:rPr>
                <w:rFonts w:ascii="Arial" w:hAnsi="Arial" w:cs="Arial"/>
              </w:rPr>
            </w:pPr>
          </w:p>
          <w:p w14:paraId="0AAFC34E" w14:textId="77777777" w:rsidR="00B2154E" w:rsidRPr="00B2154E" w:rsidRDefault="00B2154E" w:rsidP="00B2154E">
            <w:pPr>
              <w:rPr>
                <w:rFonts w:ascii="Arial" w:hAnsi="Arial" w:cs="Arial"/>
              </w:rPr>
            </w:pPr>
          </w:p>
          <w:p w14:paraId="381553B0" w14:textId="77777777" w:rsidR="00B2154E" w:rsidRPr="00B2154E" w:rsidRDefault="00B2154E" w:rsidP="00B2154E">
            <w:pPr>
              <w:rPr>
                <w:rFonts w:ascii="Arial" w:hAnsi="Arial" w:cs="Arial"/>
              </w:rPr>
            </w:pPr>
          </w:p>
          <w:p w14:paraId="7F839CD9" w14:textId="77777777" w:rsidR="00B2154E" w:rsidRPr="00B2154E" w:rsidRDefault="00B2154E" w:rsidP="00B2154E">
            <w:pPr>
              <w:rPr>
                <w:rFonts w:ascii="Arial" w:hAnsi="Arial" w:cs="Arial"/>
              </w:rPr>
            </w:pPr>
          </w:p>
          <w:p w14:paraId="694CD2A3" w14:textId="77777777" w:rsidR="00B2154E" w:rsidRPr="00B2154E" w:rsidRDefault="00B2154E" w:rsidP="00B2154E">
            <w:pPr>
              <w:rPr>
                <w:rFonts w:ascii="Arial" w:hAnsi="Arial" w:cs="Arial"/>
              </w:rPr>
            </w:pPr>
          </w:p>
          <w:p w14:paraId="15DCF0F7" w14:textId="77777777" w:rsidR="00B2154E" w:rsidRDefault="00B2154E" w:rsidP="00B2154E">
            <w:pPr>
              <w:rPr>
                <w:rFonts w:ascii="Arial" w:hAnsi="Arial" w:cs="Arial"/>
                <w:color w:val="000000" w:themeColor="text1"/>
              </w:rPr>
            </w:pPr>
          </w:p>
          <w:p w14:paraId="79B65596" w14:textId="5814DE10" w:rsidR="00B2154E" w:rsidRPr="00B2154E" w:rsidRDefault="00B2154E" w:rsidP="00B215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bookmarkStart w:id="0" w:name="_GoBack"/>
        <w:bookmarkEnd w:id="0"/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46F984A" w14:textId="77777777" w:rsidR="00392B78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48DF2B1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01E7D56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E2D394A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D0E7080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D46920E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EED3D0A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4A20DA1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3297D90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673FB163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8B4BC0C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4E3BE84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D68E13B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13B0801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0039097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F2341C1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611E6B4" w14:textId="327166AD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2E3D257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8CF1468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8EB42CA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114D700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6D32B15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10A7BB1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EC46223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1CD0EE7" w14:textId="77777777" w:rsidR="00FC3CE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79808577" w:rsidR="00FC3CE8" w:rsidRPr="00F1317C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5305CB61" w:rsidR="00392B78" w:rsidRPr="00F1317C" w:rsidRDefault="00ED293A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5552B7E2" w14:textId="77777777" w:rsidR="00392B78" w:rsidRDefault="00FC3CE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06A18836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7913F27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9AB079A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53D7620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6511ECF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6709381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62C39D5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EBBF4B5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68C9674" w14:textId="77777777" w:rsidR="00B81E2D" w:rsidRDefault="00B81E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D959C1A" w14:textId="77777777" w:rsidR="00B81E2D" w:rsidRDefault="00B81E2D" w:rsidP="00B81E2D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4E2D47C1" w14:textId="1CD02DFA" w:rsidR="00B81E2D" w:rsidRPr="00F1317C" w:rsidRDefault="00ED293A" w:rsidP="00B81E2D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55218152" w14:textId="40FE8F75" w:rsidR="00392B78" w:rsidRDefault="000C1C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Yes/</w:t>
            </w:r>
          </w:p>
          <w:p w14:paraId="3BA51A8E" w14:textId="55CBC4CB" w:rsidR="000C1C8F" w:rsidRPr="00F1317C" w:rsidRDefault="000C1C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Author </w:t>
            </w:r>
            <w:r>
              <w:rPr>
                <w:rFonts w:ascii="Arial" w:hAnsi="Arial" w:cs="Arial"/>
                <w:color w:val="000000" w:themeColor="text1"/>
                <w:spacing w:val="-10"/>
                <w:lang w:val="en-US"/>
              </w:rPr>
              <w:t>disclosure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form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4B968CF4" w14:textId="3699AFEB" w:rsidR="00392B78" w:rsidRDefault="000C1C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Yes/</w:t>
            </w:r>
          </w:p>
          <w:p w14:paraId="67B7644A" w14:textId="02A60851" w:rsidR="000C1C8F" w:rsidRPr="00F1317C" w:rsidRDefault="000C1C8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Author disclosure form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0MLA0szQzAgFjJR2l4NTi4sz8PJACo1oAPalN+SwAAAA="/>
  </w:docVars>
  <w:rsids>
    <w:rsidRoot w:val="00392B78"/>
    <w:rsid w:val="000C1C8F"/>
    <w:rsid w:val="000C77AC"/>
    <w:rsid w:val="001375B7"/>
    <w:rsid w:val="00171B39"/>
    <w:rsid w:val="002033B8"/>
    <w:rsid w:val="00216290"/>
    <w:rsid w:val="00240E81"/>
    <w:rsid w:val="00392B78"/>
    <w:rsid w:val="003D1A2C"/>
    <w:rsid w:val="00406AD4"/>
    <w:rsid w:val="004525D2"/>
    <w:rsid w:val="00470A40"/>
    <w:rsid w:val="004B7046"/>
    <w:rsid w:val="005422AD"/>
    <w:rsid w:val="00590582"/>
    <w:rsid w:val="005D7EEF"/>
    <w:rsid w:val="0062581F"/>
    <w:rsid w:val="00630DAF"/>
    <w:rsid w:val="00635676"/>
    <w:rsid w:val="00784EB7"/>
    <w:rsid w:val="0080309F"/>
    <w:rsid w:val="0083092F"/>
    <w:rsid w:val="008616E2"/>
    <w:rsid w:val="008E4B35"/>
    <w:rsid w:val="00983001"/>
    <w:rsid w:val="009A3D47"/>
    <w:rsid w:val="009F0919"/>
    <w:rsid w:val="00A346BD"/>
    <w:rsid w:val="00A97F74"/>
    <w:rsid w:val="00AF1C01"/>
    <w:rsid w:val="00B2154E"/>
    <w:rsid w:val="00B7047F"/>
    <w:rsid w:val="00B81E2D"/>
    <w:rsid w:val="00BE2199"/>
    <w:rsid w:val="00CF1E49"/>
    <w:rsid w:val="00D343F9"/>
    <w:rsid w:val="00E11171"/>
    <w:rsid w:val="00E942F6"/>
    <w:rsid w:val="00ED293A"/>
    <w:rsid w:val="00F1317C"/>
    <w:rsid w:val="00F2697B"/>
    <w:rsid w:val="00FC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076</Words>
  <Characters>613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kiran chhetri</cp:lastModifiedBy>
  <cp:revision>6</cp:revision>
  <dcterms:created xsi:type="dcterms:W3CDTF">2020-11-06T09:10:00Z</dcterms:created>
  <dcterms:modified xsi:type="dcterms:W3CDTF">2020-11-09T10:03:00Z</dcterms:modified>
</cp:coreProperties>
</file>